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01972" w14:textId="79C39C08" w:rsidR="009B7B54" w:rsidRPr="00FC6A7D" w:rsidRDefault="009B7B54">
      <w:pPr>
        <w:spacing w:line="276" w:lineRule="auto"/>
        <w:rPr>
          <w:rFonts w:ascii="Calibri" w:eastAsia="Calibri" w:hAnsi="Calibri" w:cs="Calibri"/>
          <w:b/>
          <w:sz w:val="20"/>
          <w:szCs w:val="20"/>
          <w:lang w:val="uz-Cyrl-UZ"/>
        </w:rPr>
      </w:pPr>
    </w:p>
    <w:p w14:paraId="2A0CE22B" w14:textId="27AC09C9" w:rsidR="00E649D7" w:rsidRPr="00FC6A7D" w:rsidRDefault="005C1463">
      <w:pPr>
        <w:pStyle w:val="10"/>
        <w:rPr>
          <w:rFonts w:ascii="Calibri" w:eastAsia="Calibri" w:hAnsi="Calibri" w:cs="Calibri"/>
          <w:b/>
          <w:sz w:val="20"/>
          <w:szCs w:val="20"/>
        </w:rPr>
      </w:pPr>
      <w:r w:rsidRPr="00FC6A7D">
        <w:rPr>
          <w:rFonts w:ascii="Calibri" w:eastAsia="Calibri" w:hAnsi="Calibri" w:cs="Calibri"/>
          <w:b/>
          <w:sz w:val="20"/>
          <w:szCs w:val="20"/>
        </w:rPr>
        <w:t xml:space="preserve">Table S1. </w:t>
      </w:r>
      <w:r w:rsidRPr="00FC6A7D">
        <w:rPr>
          <w:rFonts w:ascii="Calibri" w:eastAsia="Calibri" w:hAnsi="Calibri" w:cs="Calibri"/>
          <w:sz w:val="20"/>
          <w:szCs w:val="20"/>
        </w:rPr>
        <w:t>Clinical characteristics of patients with hydroxychloroquine retinopathy</w:t>
      </w:r>
      <w:r w:rsidRPr="00FC6A7D">
        <w:rPr>
          <w:rFonts w:ascii="Calibri" w:eastAsia="Calibri" w:hAnsi="Calibri" w:cs="Calibri"/>
          <w:strike/>
          <w:sz w:val="20"/>
          <w:szCs w:val="20"/>
        </w:rPr>
        <w:t xml:space="preserve"> </w:t>
      </w:r>
    </w:p>
    <w:tbl>
      <w:tblPr>
        <w:tblStyle w:val="ab"/>
        <w:tblW w:w="13623" w:type="dxa"/>
        <w:jc w:val="center"/>
        <w:tblBorders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15"/>
        <w:gridCol w:w="1500"/>
        <w:gridCol w:w="1590"/>
        <w:gridCol w:w="1410"/>
        <w:gridCol w:w="1500"/>
        <w:gridCol w:w="1500"/>
        <w:gridCol w:w="1500"/>
        <w:gridCol w:w="1440"/>
        <w:gridCol w:w="2268"/>
      </w:tblGrid>
      <w:tr w:rsidR="00FC6A7D" w:rsidRPr="00FC6A7D" w14:paraId="773B8CAC" w14:textId="2EEC299B" w:rsidTr="008E477C">
        <w:trPr>
          <w:trHeight w:val="975"/>
          <w:jc w:val="center"/>
        </w:trPr>
        <w:tc>
          <w:tcPr>
            <w:tcW w:w="91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D5C65" w14:textId="77777777" w:rsidR="008E477C" w:rsidRPr="00FC6A7D" w:rsidRDefault="008E477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b/>
                <w:sz w:val="20"/>
                <w:szCs w:val="20"/>
              </w:rPr>
              <w:t>case</w:t>
            </w:r>
          </w:p>
        </w:tc>
        <w:tc>
          <w:tcPr>
            <w:tcW w:w="1500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E612F" w14:textId="77777777" w:rsidR="008E477C" w:rsidRPr="00FC6A7D" w:rsidRDefault="008E477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age (years), gender (male or female)</w:t>
            </w:r>
          </w:p>
        </w:tc>
        <w:tc>
          <w:tcPr>
            <w:tcW w:w="1590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347C0" w14:textId="77777777" w:rsidR="008E477C" w:rsidRPr="00FC6A7D" w:rsidRDefault="008E477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1410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47E5E" w14:textId="77777777" w:rsidR="008E477C" w:rsidRPr="00FC6A7D" w:rsidRDefault="008E477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Daily dose of HCQ (mg/kg of actual body weight)</w:t>
            </w:r>
          </w:p>
        </w:tc>
        <w:tc>
          <w:tcPr>
            <w:tcW w:w="1500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882F6" w14:textId="77777777" w:rsidR="008E477C" w:rsidRPr="00FC6A7D" w:rsidRDefault="008E477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 xml:space="preserve">Duration </w:t>
            </w:r>
          </w:p>
          <w:p w14:paraId="1610D277" w14:textId="0347A95A" w:rsidR="008E477C" w:rsidRPr="00FC6A7D" w:rsidRDefault="008E477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(years)</w:t>
            </w:r>
          </w:p>
        </w:tc>
        <w:tc>
          <w:tcPr>
            <w:tcW w:w="1500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6CB71" w14:textId="77777777" w:rsidR="008E477C" w:rsidRPr="00FC6A7D" w:rsidRDefault="008E477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nellen chart of visual acuity (OD/OS)</w:t>
            </w:r>
          </w:p>
        </w:tc>
        <w:tc>
          <w:tcPr>
            <w:tcW w:w="1500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767F8" w14:textId="77777777" w:rsidR="008E477C" w:rsidRPr="00FC6A7D" w:rsidRDefault="008E477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OCT of foveal involvement (OD/OS)</w:t>
            </w:r>
          </w:p>
        </w:tc>
        <w:tc>
          <w:tcPr>
            <w:tcW w:w="1440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15D78" w14:textId="77777777" w:rsidR="008E477C" w:rsidRPr="00FC6A7D" w:rsidRDefault="008E477C">
            <w:pPr>
              <w:pStyle w:val="10"/>
              <w:widowControl w:val="0"/>
              <w:ind w:left="-13960" w:right="-139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Pattern</w:t>
            </w:r>
          </w:p>
        </w:tc>
        <w:tc>
          <w:tcPr>
            <w:tcW w:w="2268" w:type="dxa"/>
            <w:shd w:val="clear" w:color="auto" w:fill="D9D9D9"/>
          </w:tcPr>
          <w:p w14:paraId="0579C274" w14:textId="77777777" w:rsidR="008E477C" w:rsidRPr="00FC6A7D" w:rsidRDefault="008E477C">
            <w:pPr>
              <w:pStyle w:val="10"/>
              <w:widowControl w:val="0"/>
              <w:ind w:left="-13960" w:right="-139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58BECC31" w14:textId="77777777" w:rsidR="008E477C" w:rsidRPr="00FC6A7D" w:rsidRDefault="008E477C">
            <w:pPr>
              <w:pStyle w:val="10"/>
              <w:widowControl w:val="0"/>
              <w:ind w:left="-13960" w:right="-139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331F30BA" w14:textId="77777777" w:rsidR="008E477C" w:rsidRPr="00FC6A7D" w:rsidRDefault="008E477C">
            <w:pPr>
              <w:pStyle w:val="10"/>
              <w:widowControl w:val="0"/>
              <w:ind w:left="-13960" w:right="-139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3504E5F8" w14:textId="2AAC6804" w:rsidR="008E477C" w:rsidRPr="00FC6A7D" w:rsidRDefault="008E477C">
            <w:pPr>
              <w:pStyle w:val="10"/>
              <w:widowControl w:val="0"/>
              <w:ind w:left="-13960" w:right="-1396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C6A7D">
              <w:rPr>
                <w:rFonts w:ascii="Calibri" w:eastAsia="Calibri" w:hAnsi="Calibri" w:cs="Calibri" w:hint="eastAsia"/>
                <w:sz w:val="20"/>
                <w:szCs w:val="20"/>
              </w:rPr>
              <w:t>V</w:t>
            </w:r>
            <w:proofErr w:type="spellStart"/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sual</w:t>
            </w:r>
            <w:proofErr w:type="spellEnd"/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field</w:t>
            </w:r>
          </w:p>
        </w:tc>
      </w:tr>
      <w:tr w:rsidR="00FC6A7D" w:rsidRPr="00FC6A7D" w14:paraId="5C9C659C" w14:textId="17F71996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098A5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CDD04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66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7AB94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j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E57C2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9.7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98537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883B9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8/0.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20389" w14:textId="7E7CC004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5D07F" w14:textId="24B9B453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</w:t>
            </w:r>
          </w:p>
        </w:tc>
        <w:tc>
          <w:tcPr>
            <w:tcW w:w="2268" w:type="dxa"/>
            <w:vAlign w:val="bottom"/>
          </w:tcPr>
          <w:p w14:paraId="7D9D55B2" w14:textId="30CC96CA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 xml:space="preserve">central </w:t>
            </w:r>
          </w:p>
        </w:tc>
      </w:tr>
      <w:tr w:rsidR="00FC6A7D" w:rsidRPr="00FC6A7D" w14:paraId="659C6440" w14:textId="17ED9570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30AD4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35C34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62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51406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R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E21EB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7.1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7F1E3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7702C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9/0.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7389A" w14:textId="2C914DFD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/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4812D" w14:textId="48C01098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+peri</w:t>
            </w:r>
          </w:p>
        </w:tc>
        <w:tc>
          <w:tcPr>
            <w:tcW w:w="2268" w:type="dxa"/>
            <w:vAlign w:val="bottom"/>
          </w:tcPr>
          <w:p w14:paraId="108AA243" w14:textId="72F107CE" w:rsidR="005D3F6C" w:rsidRPr="00FC6A7D" w:rsidRDefault="002B4DF6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</w:t>
            </w:r>
            <w:r w:rsidR="005D3F6C" w:rsidRPr="00FC6A7D">
              <w:rPr>
                <w:rFonts w:asciiTheme="majorHAnsi" w:hAnsiTheme="majorHAnsi" w:cstheme="majorHAnsi"/>
                <w:sz w:val="20"/>
                <w:szCs w:val="20"/>
              </w:rPr>
              <w:t>entral</w:t>
            </w:r>
            <w:r w:rsidRPr="00FC6A7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+paracentral</w:t>
            </w:r>
          </w:p>
        </w:tc>
      </w:tr>
      <w:tr w:rsidR="00FC6A7D" w:rsidRPr="00FC6A7D" w14:paraId="253E726A" w14:textId="317F9D23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EE156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78446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57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A37B6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LE,Sj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8297D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5.6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CA1A9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2B6F9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5/0.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23B7B" w14:textId="2F166256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+/+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AB13E" w14:textId="1D380A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+peri</w:t>
            </w:r>
          </w:p>
        </w:tc>
        <w:tc>
          <w:tcPr>
            <w:tcW w:w="2268" w:type="dxa"/>
            <w:vAlign w:val="bottom"/>
          </w:tcPr>
          <w:p w14:paraId="07BC156B" w14:textId="6C381B65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diffuse</w:t>
            </w:r>
          </w:p>
        </w:tc>
      </w:tr>
      <w:tr w:rsidR="00FC6A7D" w:rsidRPr="00FC6A7D" w14:paraId="57E1EF11" w14:textId="558E6B35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80CA5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A025E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69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97D41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R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70DCB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8.0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8DCCB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B2C7D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5/LP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6A1F5" w14:textId="0CFA5FEB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+/+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F15BF" w14:textId="479CC7B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diffuse</w:t>
            </w:r>
          </w:p>
        </w:tc>
        <w:tc>
          <w:tcPr>
            <w:tcW w:w="2268" w:type="dxa"/>
            <w:vAlign w:val="bottom"/>
          </w:tcPr>
          <w:p w14:paraId="53B3B914" w14:textId="3F7FDE30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diffuse</w:t>
            </w:r>
          </w:p>
        </w:tc>
      </w:tr>
      <w:tr w:rsidR="00FC6A7D" w:rsidRPr="00FC6A7D" w14:paraId="6BB22E27" w14:textId="30D01287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D3F3D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FC0DB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56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66628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R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9C2C8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8.6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2399D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91666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1/5/6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D2325" w14:textId="3A8808B1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+/+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7DA65" w14:textId="50E43E14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</w:t>
            </w:r>
          </w:p>
        </w:tc>
        <w:tc>
          <w:tcPr>
            <w:tcW w:w="2268" w:type="dxa"/>
            <w:vAlign w:val="bottom"/>
          </w:tcPr>
          <w:p w14:paraId="39638BDA" w14:textId="277BB1E1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central</w:t>
            </w:r>
          </w:p>
        </w:tc>
      </w:tr>
      <w:tr w:rsidR="00FC6A7D" w:rsidRPr="00FC6A7D" w14:paraId="57FFA162" w14:textId="3AF8F69F" w:rsidTr="00503815">
        <w:trPr>
          <w:trHeight w:val="52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189BA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D6C47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30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FB31D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dermotomyositis, scleroderm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738C6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8.1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9EA95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92A20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1/0.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1D8DB" w14:textId="66EF1343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+/+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C7BA1" w14:textId="70A8C0F2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+peri</w:t>
            </w:r>
          </w:p>
        </w:tc>
        <w:tc>
          <w:tcPr>
            <w:tcW w:w="2268" w:type="dxa"/>
            <w:vAlign w:val="bottom"/>
          </w:tcPr>
          <w:p w14:paraId="7C1A1616" w14:textId="2F1A9F8C" w:rsidR="005D3F6C" w:rsidRPr="00FC6A7D" w:rsidRDefault="002B4DF6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</w:t>
            </w: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entral</w:t>
            </w:r>
            <w:r w:rsidRPr="00FC6A7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+paracentral</w:t>
            </w:r>
          </w:p>
        </w:tc>
      </w:tr>
      <w:tr w:rsidR="00FC6A7D" w:rsidRPr="00FC6A7D" w14:paraId="3B6762DB" w14:textId="0FCE5284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F1AE6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7AB6A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65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7F4BF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LE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52B50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3.6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B7382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AF4BA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066/0.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B6DBE" w14:textId="5A0ED166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+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4957B" w14:textId="4849C3AA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+peri</w:t>
            </w:r>
            <w:r w:rsidRPr="00FC6A7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Pr="00FC6A7D">
              <w:rPr>
                <w:rFonts w:ascii="Calibri" w:hAnsi="Calibri" w:cs="Calibri"/>
                <w:sz w:val="20"/>
                <w:szCs w:val="20"/>
              </w:rPr>
              <w:t>scattered</w:t>
            </w:r>
          </w:p>
        </w:tc>
        <w:tc>
          <w:tcPr>
            <w:tcW w:w="2268" w:type="dxa"/>
            <w:vAlign w:val="bottom"/>
          </w:tcPr>
          <w:p w14:paraId="794043A1" w14:textId="410077BF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paracentral</w:t>
            </w:r>
          </w:p>
        </w:tc>
      </w:tr>
      <w:tr w:rsidR="00FC6A7D" w:rsidRPr="00FC6A7D" w14:paraId="00676134" w14:textId="316F61BD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8425E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6C100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79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70754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R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0CB53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7.5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516A1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1F269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CF/0.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D6A68" w14:textId="1E0EF09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7F539" w14:textId="25AE09A3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+peri</w:t>
            </w:r>
          </w:p>
        </w:tc>
        <w:tc>
          <w:tcPr>
            <w:tcW w:w="2268" w:type="dxa"/>
            <w:vAlign w:val="bottom"/>
          </w:tcPr>
          <w:p w14:paraId="19055905" w14:textId="556D3F7F" w:rsidR="005D3F6C" w:rsidRPr="00FC6A7D" w:rsidRDefault="002B4DF6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/A</w:t>
            </w:r>
          </w:p>
        </w:tc>
      </w:tr>
      <w:tr w:rsidR="00FC6A7D" w:rsidRPr="00FC6A7D" w14:paraId="22736AF1" w14:textId="7D34C19F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8C509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BA625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70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179F2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R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FEDCC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4.5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27B0E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7C106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8/0.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4BD40" w14:textId="5D041B50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+/+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E70A0" w14:textId="4593D31E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+peri</w:t>
            </w:r>
          </w:p>
        </w:tc>
        <w:tc>
          <w:tcPr>
            <w:tcW w:w="2268" w:type="dxa"/>
            <w:vAlign w:val="bottom"/>
          </w:tcPr>
          <w:p w14:paraId="6BF4E26D" w14:textId="4A0A559D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diffuse</w:t>
            </w:r>
          </w:p>
        </w:tc>
      </w:tr>
      <w:tr w:rsidR="00FC6A7D" w:rsidRPr="00FC6A7D" w14:paraId="6AF49FF6" w14:textId="2C9F5E91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A5799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F5D54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52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C23B3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j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26F1B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8.3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D39ED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3E7C7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8/0.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F9D59" w14:textId="69737E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8A591" w14:textId="33697253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</w:t>
            </w:r>
          </w:p>
        </w:tc>
        <w:tc>
          <w:tcPr>
            <w:tcW w:w="2268" w:type="dxa"/>
            <w:vAlign w:val="bottom"/>
          </w:tcPr>
          <w:p w14:paraId="78FBBAF6" w14:textId="09834EFE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central</w:t>
            </w:r>
          </w:p>
        </w:tc>
      </w:tr>
      <w:tr w:rsidR="00FC6A7D" w:rsidRPr="00FC6A7D" w14:paraId="1E34FAF2" w14:textId="6C406AD9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99CF9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7D8FF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62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C6EA0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R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CCE9C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F1263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12008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1/0.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691FF" w14:textId="5C7CAE69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+/+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A86E0" w14:textId="79DC410E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</w:t>
            </w:r>
          </w:p>
        </w:tc>
        <w:tc>
          <w:tcPr>
            <w:tcW w:w="2268" w:type="dxa"/>
            <w:vAlign w:val="bottom"/>
          </w:tcPr>
          <w:p w14:paraId="7E4FEDDB" w14:textId="4F24F8FA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central+</w:t>
            </w:r>
            <w:r w:rsidR="002B4DF6" w:rsidRPr="00FC6A7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eripheral rim</w:t>
            </w:r>
          </w:p>
        </w:tc>
      </w:tr>
      <w:tr w:rsidR="00FC6A7D" w:rsidRPr="00FC6A7D" w14:paraId="4D4F77BA" w14:textId="5B64E178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BD8E6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CD83B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40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01FD6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j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20466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5.0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F849D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F406A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.0/1.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72A5B" w14:textId="1ABCA1D6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A3C7E" w14:textId="72FA2BDF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eri</w:t>
            </w:r>
          </w:p>
        </w:tc>
        <w:tc>
          <w:tcPr>
            <w:tcW w:w="2268" w:type="dxa"/>
            <w:vAlign w:val="bottom"/>
          </w:tcPr>
          <w:p w14:paraId="482A9C9F" w14:textId="1DC8089E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cecocentral</w:t>
            </w:r>
          </w:p>
        </w:tc>
      </w:tr>
      <w:tr w:rsidR="00FC6A7D" w:rsidRPr="00FC6A7D" w14:paraId="130452BF" w14:textId="25C76C69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0FF1F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1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83F53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48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21EC1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LE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2B685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9.5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0CF14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50608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.0/1.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563F6" w14:textId="7FADCE9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A0F92" w14:textId="6C9CCAB0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</w:t>
            </w:r>
          </w:p>
        </w:tc>
        <w:tc>
          <w:tcPr>
            <w:tcW w:w="2268" w:type="dxa"/>
            <w:vAlign w:val="bottom"/>
          </w:tcPr>
          <w:p w14:paraId="6E96BA27" w14:textId="1DFF5876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central</w:t>
            </w:r>
          </w:p>
        </w:tc>
      </w:tr>
      <w:tr w:rsidR="00FC6A7D" w:rsidRPr="00FC6A7D" w14:paraId="30098A9F" w14:textId="27706B59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722DC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1119C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63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D76A6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LE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D8423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8.8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317A6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EE21E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6/0.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5762F" w14:textId="30D38B40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+/+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B333C" w14:textId="626E6C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</w:t>
            </w:r>
          </w:p>
        </w:tc>
        <w:tc>
          <w:tcPr>
            <w:tcW w:w="2268" w:type="dxa"/>
            <w:vAlign w:val="bottom"/>
          </w:tcPr>
          <w:p w14:paraId="1ED2EE81" w14:textId="67F17025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central</w:t>
            </w:r>
          </w:p>
        </w:tc>
      </w:tr>
      <w:tr w:rsidR="00FC6A7D" w:rsidRPr="00FC6A7D" w14:paraId="6BABDE18" w14:textId="1D14950B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7B91E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5BF6B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56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D27BE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LE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A5C85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4.2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C3281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A770C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.0/1.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5EEB0" w14:textId="0256B8EE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4793C" w14:textId="10C342D8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</w:t>
            </w:r>
          </w:p>
        </w:tc>
        <w:tc>
          <w:tcPr>
            <w:tcW w:w="2268" w:type="dxa"/>
            <w:vAlign w:val="bottom"/>
          </w:tcPr>
          <w:p w14:paraId="39A69A18" w14:textId="34682E02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central</w:t>
            </w:r>
          </w:p>
        </w:tc>
      </w:tr>
      <w:tr w:rsidR="00FC6A7D" w:rsidRPr="00FC6A7D" w14:paraId="23C99E23" w14:textId="47724F0E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41CC1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FF073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64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871E5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LE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663CA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7.7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F1121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0E32C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4/0.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7F410" w14:textId="2810CA74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D2D24" w14:textId="38FCD8A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</w:t>
            </w:r>
          </w:p>
        </w:tc>
        <w:tc>
          <w:tcPr>
            <w:tcW w:w="2268" w:type="dxa"/>
            <w:vAlign w:val="bottom"/>
          </w:tcPr>
          <w:p w14:paraId="074F98BE" w14:textId="1BB9D22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central</w:t>
            </w:r>
          </w:p>
        </w:tc>
      </w:tr>
      <w:tr w:rsidR="00FC6A7D" w:rsidRPr="00FC6A7D" w14:paraId="385EE0DA" w14:textId="13A35D89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47950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EA84F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64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BCC05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LE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EB642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8.7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2BEAA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984E7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0083/0.01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C8993" w14:textId="7E97E0D4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+/+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CE29F" w14:textId="26D5DF48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diffuse</w:t>
            </w:r>
          </w:p>
        </w:tc>
        <w:tc>
          <w:tcPr>
            <w:tcW w:w="2268" w:type="dxa"/>
            <w:vAlign w:val="bottom"/>
          </w:tcPr>
          <w:p w14:paraId="7D480032" w14:textId="42BFEA53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diffuse</w:t>
            </w:r>
          </w:p>
        </w:tc>
      </w:tr>
      <w:tr w:rsidR="00FC6A7D" w:rsidRPr="00FC6A7D" w14:paraId="27028226" w14:textId="4E3C7D8B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4E509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35BF1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57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B05F2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LE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FBCC7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6.9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9EA0C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49A57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6/0.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1B61F" w14:textId="4B5442D2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F6716" w14:textId="38FA9CC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+peri</w:t>
            </w:r>
          </w:p>
        </w:tc>
        <w:tc>
          <w:tcPr>
            <w:tcW w:w="2268" w:type="dxa"/>
            <w:vAlign w:val="bottom"/>
          </w:tcPr>
          <w:p w14:paraId="01A90F3F" w14:textId="578D48EB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diffuse</w:t>
            </w:r>
          </w:p>
        </w:tc>
      </w:tr>
      <w:tr w:rsidR="00FC6A7D" w:rsidRPr="00FC6A7D" w14:paraId="5CA62679" w14:textId="4DBA9DE1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7A667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7728B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59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21004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LE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D5B44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0.0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33C9B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8FEB8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8/0.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0AEC9" w14:textId="7EA8A13C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F88F7" w14:textId="715C0C71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eri</w:t>
            </w:r>
          </w:p>
        </w:tc>
        <w:tc>
          <w:tcPr>
            <w:tcW w:w="2268" w:type="dxa"/>
            <w:vAlign w:val="bottom"/>
          </w:tcPr>
          <w:p w14:paraId="0B47B136" w14:textId="6233463F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constriction</w:t>
            </w:r>
          </w:p>
        </w:tc>
      </w:tr>
      <w:tr w:rsidR="00FC6A7D" w:rsidRPr="00FC6A7D" w14:paraId="67717A17" w14:textId="586615D8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ED961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64DE1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35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6A374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LE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97681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8.8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3F2C8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593CF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.0/1.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44C08" w14:textId="481828B1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C03FB" w14:textId="4C19CD5F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eri</w:t>
            </w:r>
          </w:p>
        </w:tc>
        <w:tc>
          <w:tcPr>
            <w:tcW w:w="2268" w:type="dxa"/>
            <w:vAlign w:val="bottom"/>
          </w:tcPr>
          <w:p w14:paraId="5F60E645" w14:textId="6ECA4644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partial arcuate</w:t>
            </w:r>
          </w:p>
        </w:tc>
      </w:tr>
      <w:tr w:rsidR="00FC6A7D" w:rsidRPr="00FC6A7D" w14:paraId="3EA20492" w14:textId="236EC700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5B042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776AB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76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05BC7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LE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DE372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3.6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B5385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FFD9E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7/0.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16A3E" w14:textId="430AE020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+/+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49E84" w14:textId="383AC818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+peri</w:t>
            </w:r>
          </w:p>
        </w:tc>
        <w:tc>
          <w:tcPr>
            <w:tcW w:w="2268" w:type="dxa"/>
            <w:vAlign w:val="bottom"/>
          </w:tcPr>
          <w:p w14:paraId="6BD50DFC" w14:textId="1BE127FB" w:rsidR="005D3F6C" w:rsidRPr="00FC6A7D" w:rsidRDefault="002B4DF6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</w:t>
            </w: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entral</w:t>
            </w:r>
            <w:r w:rsidRPr="00FC6A7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+paracentral</w:t>
            </w:r>
          </w:p>
        </w:tc>
      </w:tr>
      <w:tr w:rsidR="00FC6A7D" w:rsidRPr="00FC6A7D" w14:paraId="02663AD7" w14:textId="67866538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62DFA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EC0F6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84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D81DA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R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B2B90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8.8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302F7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5746E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3/0.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06A5D" w14:textId="1A365235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A525A" w14:textId="22640DD1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</w:t>
            </w:r>
          </w:p>
        </w:tc>
        <w:tc>
          <w:tcPr>
            <w:tcW w:w="2268" w:type="dxa"/>
            <w:vAlign w:val="bottom"/>
          </w:tcPr>
          <w:p w14:paraId="29E60C1B" w14:textId="33400CF0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constriction</w:t>
            </w:r>
          </w:p>
        </w:tc>
      </w:tr>
      <w:tr w:rsidR="00FC6A7D" w:rsidRPr="00FC6A7D" w14:paraId="1F47810F" w14:textId="796B3DD3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BEC0D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B6D11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81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3F473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R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5C05B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7.6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16881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30A09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HM/1/6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4C7C6" w14:textId="5A6B125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+/+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3EB53" w14:textId="16552C31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+peri</w:t>
            </w:r>
          </w:p>
        </w:tc>
        <w:tc>
          <w:tcPr>
            <w:tcW w:w="2268" w:type="dxa"/>
            <w:vAlign w:val="bottom"/>
          </w:tcPr>
          <w:p w14:paraId="222FB593" w14:textId="3B3D2024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diffuse</w:t>
            </w:r>
          </w:p>
        </w:tc>
      </w:tr>
      <w:tr w:rsidR="00FC6A7D" w:rsidRPr="00FC6A7D" w14:paraId="015E247D" w14:textId="1B558DDD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ECEE1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34A95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67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0FC7D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R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31064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6.3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8A306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2D6B9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3/0.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4643A" w14:textId="627547F8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BEF74" w14:textId="656AAA44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+peri</w:t>
            </w:r>
          </w:p>
        </w:tc>
        <w:tc>
          <w:tcPr>
            <w:tcW w:w="2268" w:type="dxa"/>
            <w:vAlign w:val="bottom"/>
          </w:tcPr>
          <w:p w14:paraId="3C30195F" w14:textId="3306CD76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constriction</w:t>
            </w:r>
          </w:p>
        </w:tc>
      </w:tr>
      <w:tr w:rsidR="00FC6A7D" w:rsidRPr="00FC6A7D" w14:paraId="44DFEC4C" w14:textId="1C4A334C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A7FBE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35593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40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69433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LE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035AA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7.2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7A7BD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AF253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3/0.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F2CDF" w14:textId="45B1C7A5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+/+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799B1" w14:textId="4812EDCF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diffuse</w:t>
            </w:r>
          </w:p>
        </w:tc>
        <w:tc>
          <w:tcPr>
            <w:tcW w:w="2268" w:type="dxa"/>
            <w:vAlign w:val="bottom"/>
          </w:tcPr>
          <w:p w14:paraId="659E9FA8" w14:textId="2704ED2D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constriction</w:t>
            </w:r>
          </w:p>
        </w:tc>
      </w:tr>
      <w:tr w:rsidR="00FC6A7D" w:rsidRPr="00FC6A7D" w14:paraId="6D314C14" w14:textId="115FE0F4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90702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ECB0C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81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02D60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R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9A78B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D805F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2A689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5/0.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BB082" w14:textId="497DA842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8910D" w14:textId="7B249ABF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</w:t>
            </w:r>
          </w:p>
        </w:tc>
        <w:tc>
          <w:tcPr>
            <w:tcW w:w="2268" w:type="dxa"/>
            <w:vAlign w:val="bottom"/>
          </w:tcPr>
          <w:p w14:paraId="264599DA" w14:textId="030BB1DD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central</w:t>
            </w:r>
          </w:p>
        </w:tc>
      </w:tr>
      <w:tr w:rsidR="00FC6A7D" w:rsidRPr="00FC6A7D" w14:paraId="5F6EB1F8" w14:textId="572C1649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0897D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73B62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32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DD034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LE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93E2B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8.0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2EB4F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A20ED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6/0.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DD4CD" w14:textId="22B7D9E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A0857" w14:textId="193A08C0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diffuse</w:t>
            </w:r>
          </w:p>
        </w:tc>
        <w:tc>
          <w:tcPr>
            <w:tcW w:w="2268" w:type="dxa"/>
            <w:vAlign w:val="bottom"/>
          </w:tcPr>
          <w:p w14:paraId="515FE368" w14:textId="72B32EF1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constriction</w:t>
            </w:r>
          </w:p>
        </w:tc>
      </w:tr>
      <w:tr w:rsidR="00FC6A7D" w:rsidRPr="00FC6A7D" w14:paraId="65AFBC81" w14:textId="66A3F468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E520F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ED08F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59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3BFE2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LE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53B50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7.5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1295B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C51DE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HM/HM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D61E7" w14:textId="7B54A525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+/+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DC9B4" w14:textId="13D4E355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diffuse</w:t>
            </w:r>
          </w:p>
        </w:tc>
        <w:tc>
          <w:tcPr>
            <w:tcW w:w="2268" w:type="dxa"/>
            <w:vAlign w:val="bottom"/>
          </w:tcPr>
          <w:p w14:paraId="3AE41BA3" w14:textId="5F1CD494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diffuse</w:t>
            </w:r>
          </w:p>
        </w:tc>
      </w:tr>
      <w:tr w:rsidR="00FC6A7D" w:rsidRPr="00FC6A7D" w14:paraId="24710C01" w14:textId="5C051E98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F90F5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2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8D6A8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72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FA1BA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R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C4D55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3.8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FC451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B3CCD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9/0.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87B88" w14:textId="6825683D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FDAFD" w14:textId="57FF99D6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eri</w:t>
            </w:r>
          </w:p>
        </w:tc>
        <w:tc>
          <w:tcPr>
            <w:tcW w:w="2268" w:type="dxa"/>
            <w:vAlign w:val="bottom"/>
          </w:tcPr>
          <w:p w14:paraId="4B739A04" w14:textId="70141A70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peripheral rim</w:t>
            </w:r>
          </w:p>
        </w:tc>
      </w:tr>
      <w:tr w:rsidR="00FC6A7D" w:rsidRPr="00FC6A7D" w14:paraId="1B16034E" w14:textId="2CE85B67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65204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51A26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47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91493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LE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70D0B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C16F7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9F5DE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A3451" w14:textId="328E4389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36C7E" w14:textId="1AEEA3CA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</w:t>
            </w:r>
          </w:p>
        </w:tc>
        <w:tc>
          <w:tcPr>
            <w:tcW w:w="2268" w:type="dxa"/>
            <w:vAlign w:val="bottom"/>
          </w:tcPr>
          <w:p w14:paraId="690750FD" w14:textId="4E473160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central</w:t>
            </w:r>
          </w:p>
        </w:tc>
      </w:tr>
      <w:tr w:rsidR="00FC6A7D" w:rsidRPr="00FC6A7D" w14:paraId="2CE1AAEF" w14:textId="58BADA31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97F88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E6716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55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5994B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R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6DE71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042D5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0BE8B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4/0.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ABA2D" w14:textId="477A7F2E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+/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0C5D1" w14:textId="4F8A8BD6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+peri</w:t>
            </w:r>
          </w:p>
        </w:tc>
        <w:tc>
          <w:tcPr>
            <w:tcW w:w="2268" w:type="dxa"/>
            <w:vAlign w:val="bottom"/>
          </w:tcPr>
          <w:p w14:paraId="1351734E" w14:textId="1C9BEE2E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central+para</w:t>
            </w:r>
            <w:r w:rsidR="002B4DF6" w:rsidRPr="00FC6A7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entral</w:t>
            </w:r>
          </w:p>
        </w:tc>
      </w:tr>
      <w:tr w:rsidR="00FC6A7D" w:rsidRPr="00FC6A7D" w14:paraId="4D5753F8" w14:textId="36C12139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75BA7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404C9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55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87B2B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LE/DLE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A0CE4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9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D72B9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712A0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.0/1.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261DD" w14:textId="1FFF53EB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63120" w14:textId="198E2758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+peri</w:t>
            </w:r>
          </w:p>
        </w:tc>
        <w:tc>
          <w:tcPr>
            <w:tcW w:w="2268" w:type="dxa"/>
            <w:vAlign w:val="bottom"/>
          </w:tcPr>
          <w:p w14:paraId="2A244FCA" w14:textId="211F1C66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central+para</w:t>
            </w:r>
            <w:r w:rsidR="002B4DF6" w:rsidRPr="00FC6A7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entral</w:t>
            </w:r>
          </w:p>
        </w:tc>
      </w:tr>
      <w:tr w:rsidR="00FC6A7D" w:rsidRPr="00FC6A7D" w14:paraId="4C2DB125" w14:textId="4E15C82E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D258A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3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5EDD0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70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0ED66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arcoidosi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03BAC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9.0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DF241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36700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033/HM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35E77" w14:textId="216B64DD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+/+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2CB4B" w14:textId="54E8B8B5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diffus</w:t>
            </w:r>
            <w:r w:rsidRPr="00FC6A7D">
              <w:rPr>
                <w:rFonts w:ascii="Calibri" w:hAnsi="Calibri" w:cs="Calibri"/>
                <w:sz w:val="20"/>
                <w:szCs w:val="20"/>
                <w:lang w:val="en-US"/>
              </w:rPr>
              <w:t>e</w:t>
            </w:r>
          </w:p>
        </w:tc>
        <w:tc>
          <w:tcPr>
            <w:tcW w:w="2268" w:type="dxa"/>
            <w:vAlign w:val="bottom"/>
          </w:tcPr>
          <w:p w14:paraId="34AD77B6" w14:textId="1AA3B84E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diffuse</w:t>
            </w:r>
          </w:p>
        </w:tc>
      </w:tr>
      <w:tr w:rsidR="00FC6A7D" w:rsidRPr="00FC6A7D" w14:paraId="76D493D4" w14:textId="7DD64347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1BB6D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FF60D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46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F2611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R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42FBE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2.9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8767F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6C440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6/0.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3841F" w14:textId="24B487A5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6270B" w14:textId="7FF78654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eri</w:t>
            </w:r>
          </w:p>
        </w:tc>
        <w:tc>
          <w:tcPr>
            <w:tcW w:w="2268" w:type="dxa"/>
            <w:vAlign w:val="bottom"/>
          </w:tcPr>
          <w:p w14:paraId="1FDFE38C" w14:textId="524FFC82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para</w:t>
            </w:r>
            <w:r w:rsidR="002B4DF6" w:rsidRPr="00FC6A7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entral</w:t>
            </w:r>
          </w:p>
        </w:tc>
      </w:tr>
      <w:tr w:rsidR="00FC6A7D" w:rsidRPr="00FC6A7D" w14:paraId="76DFA785" w14:textId="6B2922EF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82D1E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3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7B08B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68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C7367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j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40506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4.8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1590C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1FF18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05/CF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41E7A" w14:textId="6C5BE018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+/+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04623" w14:textId="72EC8258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+peri</w:t>
            </w:r>
          </w:p>
        </w:tc>
        <w:tc>
          <w:tcPr>
            <w:tcW w:w="2268" w:type="dxa"/>
            <w:vAlign w:val="bottom"/>
          </w:tcPr>
          <w:p w14:paraId="242E2A0E" w14:textId="24C9B8F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diffuse</w:t>
            </w:r>
          </w:p>
        </w:tc>
      </w:tr>
      <w:tr w:rsidR="00FC6A7D" w:rsidRPr="00FC6A7D" w14:paraId="0D64B84E" w14:textId="1A101F0C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A8E5A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3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40868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69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36569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j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628A3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1D798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8CF05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8/0.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A9C67" w14:textId="5ABF1659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CE331" w14:textId="2A9FA01D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</w:t>
            </w:r>
          </w:p>
        </w:tc>
        <w:tc>
          <w:tcPr>
            <w:tcW w:w="2268" w:type="dxa"/>
            <w:vAlign w:val="bottom"/>
          </w:tcPr>
          <w:p w14:paraId="7783DF88" w14:textId="69C9B4E5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central</w:t>
            </w:r>
          </w:p>
        </w:tc>
      </w:tr>
      <w:tr w:rsidR="00FC6A7D" w:rsidRPr="00FC6A7D" w14:paraId="5B70E5F9" w14:textId="19234BE3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F3238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67CCA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74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E2155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R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18C73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0.8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5F80F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A40F4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4/0.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A7A86" w14:textId="174479E5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D7C92" w14:textId="07308274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+peri</w:t>
            </w:r>
          </w:p>
        </w:tc>
        <w:tc>
          <w:tcPr>
            <w:tcW w:w="2268" w:type="dxa"/>
            <w:vAlign w:val="bottom"/>
          </w:tcPr>
          <w:p w14:paraId="7A22F118" w14:textId="7A2D94DF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constriction</w:t>
            </w:r>
          </w:p>
        </w:tc>
      </w:tr>
      <w:tr w:rsidR="00FC6A7D" w:rsidRPr="00FC6A7D" w14:paraId="264E12C7" w14:textId="29881750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361E5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3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F38E6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78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6BDEC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R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0F601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1.7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A5417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8B405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2/0.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F1076" w14:textId="1282BD69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09056" w14:textId="3072865F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</w:t>
            </w:r>
          </w:p>
        </w:tc>
        <w:tc>
          <w:tcPr>
            <w:tcW w:w="2268" w:type="dxa"/>
            <w:vAlign w:val="bottom"/>
          </w:tcPr>
          <w:p w14:paraId="64F3199F" w14:textId="41B52D7E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</w:tr>
      <w:tr w:rsidR="00FC6A7D" w:rsidRPr="00FC6A7D" w14:paraId="13C803EB" w14:textId="5D2AE67D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32679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3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7C30D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58 M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2B46C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A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05FE2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8.0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B5A56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56B08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4/0.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81149" w14:textId="41A8F4D3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6E40F" w14:textId="06542D4F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</w:t>
            </w:r>
          </w:p>
        </w:tc>
        <w:tc>
          <w:tcPr>
            <w:tcW w:w="2268" w:type="dxa"/>
            <w:vAlign w:val="bottom"/>
          </w:tcPr>
          <w:p w14:paraId="51D941AB" w14:textId="5B9B6B37" w:rsidR="005D3F6C" w:rsidRPr="00FC6A7D" w:rsidRDefault="002B4DF6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partial arcuate</w:t>
            </w:r>
          </w:p>
        </w:tc>
      </w:tr>
      <w:tr w:rsidR="00FC6A7D" w:rsidRPr="00FC6A7D" w14:paraId="5454F1CA" w14:textId="16B92B6B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B1A92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4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748D4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80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1B52C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R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02FC0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4BFA1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84606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.0/0.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33969" w14:textId="6B5E4E5F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F0B65" w14:textId="45CA5E0A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ara</w:t>
            </w:r>
          </w:p>
        </w:tc>
        <w:tc>
          <w:tcPr>
            <w:tcW w:w="2268" w:type="dxa"/>
            <w:vAlign w:val="bottom"/>
          </w:tcPr>
          <w:p w14:paraId="58C369BB" w14:textId="43D2A92D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central+</w:t>
            </w:r>
            <w:r w:rsidR="002B4DF6" w:rsidRPr="00FC6A7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eripheral rim</w:t>
            </w:r>
          </w:p>
        </w:tc>
      </w:tr>
      <w:tr w:rsidR="00FC6A7D" w:rsidRPr="00FC6A7D" w14:paraId="48AAE6C6" w14:textId="5BBC1E2C" w:rsidTr="00503815">
        <w:trPr>
          <w:trHeight w:val="345"/>
          <w:jc w:val="center"/>
        </w:trPr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CB2E4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4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7ACDF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70 F</w:t>
            </w:r>
          </w:p>
        </w:tc>
        <w:tc>
          <w:tcPr>
            <w:tcW w:w="1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FAAE5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R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C02C3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5.0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2B814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C8474" w14:textId="7777777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.0/1.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1F78E" w14:textId="1C7C94E7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01BE4" w14:textId="66760F62" w:rsidR="005D3F6C" w:rsidRPr="00FC6A7D" w:rsidRDefault="005D3F6C" w:rsidP="005D3F6C">
            <w:pPr>
              <w:pStyle w:val="10"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hAnsi="Calibri" w:cs="Calibri"/>
                <w:sz w:val="20"/>
                <w:szCs w:val="20"/>
              </w:rPr>
              <w:t>peri</w:t>
            </w:r>
          </w:p>
        </w:tc>
        <w:tc>
          <w:tcPr>
            <w:tcW w:w="2268" w:type="dxa"/>
            <w:vAlign w:val="bottom"/>
          </w:tcPr>
          <w:p w14:paraId="5ADE65C2" w14:textId="7FF76472" w:rsidR="005D3F6C" w:rsidRPr="00FC6A7D" w:rsidRDefault="005D3F6C" w:rsidP="005D3F6C">
            <w:pPr>
              <w:pStyle w:val="10"/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C6A7D">
              <w:rPr>
                <w:rFonts w:asciiTheme="majorHAnsi" w:hAnsiTheme="majorHAnsi" w:cstheme="majorHAnsi"/>
                <w:sz w:val="20"/>
                <w:szCs w:val="20"/>
              </w:rPr>
              <w:t>partial arcuate</w:t>
            </w:r>
          </w:p>
        </w:tc>
      </w:tr>
      <w:tr w:rsidR="008E477C" w:rsidRPr="00FC6A7D" w14:paraId="50560970" w14:textId="20F2B346" w:rsidTr="008E477C">
        <w:tblPrEx>
          <w:tblBorders>
            <w:bottom w:val="none" w:sz="0" w:space="0" w:color="auto"/>
            <w:insideH w:val="none" w:sz="0" w:space="0" w:color="auto"/>
          </w:tblBorders>
          <w:tblLook w:val="04A0" w:firstRow="1" w:lastRow="0" w:firstColumn="1" w:lastColumn="0" w:noHBand="0" w:noVBand="1"/>
        </w:tblPrEx>
        <w:trPr>
          <w:trHeight w:val="345"/>
          <w:jc w:val="center"/>
        </w:trPr>
        <w:tc>
          <w:tcPr>
            <w:tcW w:w="11355" w:type="dxa"/>
            <w:gridSpan w:val="8"/>
          </w:tcPr>
          <w:p w14:paraId="2755A67C" w14:textId="77777777" w:rsidR="008E477C" w:rsidRPr="00FC6A7D" w:rsidRDefault="008E477C" w:rsidP="002155D1">
            <w:pPr>
              <w:pStyle w:val="10"/>
              <w:widowControl w:val="0"/>
              <w:rPr>
                <w:rFonts w:ascii="Calibri" w:eastAsia="Calibri" w:hAnsi="Calibri" w:cs="Calibri"/>
                <w:sz w:val="20"/>
                <w:szCs w:val="20"/>
                <w:highlight w:val="white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SjS: Sjogren syndrome, RA: rheumatoid arthritis, SLE: systemic lupus erythematosus, AS: ankylosing arthritis</w:t>
            </w:r>
          </w:p>
          <w:p w14:paraId="1BE0AA28" w14:textId="5C76564F" w:rsidR="008E477C" w:rsidRPr="00FC6A7D" w:rsidRDefault="008E477C" w:rsidP="002155D1">
            <w:pPr>
              <w:pStyle w:val="10"/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CF: counting finger, HM: hand motion, LP: light perception, para: para</w:t>
            </w:r>
            <w:r w:rsidR="002B4DF6" w:rsidRPr="00FC6A7D"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  <w:t>foveal</w:t>
            </w:r>
            <w:r w:rsidRPr="00FC6A7D"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 xml:space="preserve"> involvement, peri: peri</w:t>
            </w:r>
            <w:r w:rsidR="002B4DF6" w:rsidRPr="00FC6A7D"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  <w:t>foveal</w:t>
            </w:r>
            <w:r w:rsidRPr="00FC6A7D"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 xml:space="preserve"> involvement</w:t>
            </w:r>
          </w:p>
          <w:p w14:paraId="4D995363" w14:textId="77777777" w:rsidR="008E477C" w:rsidRPr="00FC6A7D" w:rsidRDefault="008E477C" w:rsidP="002155D1">
            <w:pPr>
              <w:pStyle w:val="10"/>
              <w:widowControl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OCT of foveal involvement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+)</w:t>
            </w:r>
            <w:r w:rsidRPr="00FC6A7D"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  <w:t xml:space="preserve"> was defined as d</w:t>
            </w:r>
            <w:r w:rsidRPr="00FC6A7D"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 xml:space="preserve">isruption of </w:t>
            </w:r>
            <w:r w:rsidRPr="00FC6A7D"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  <w:t>ellipsoid zone</w:t>
            </w:r>
            <w:r w:rsidRPr="00FC6A7D"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 xml:space="preserve"> in the central 1500 um foveal area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and vice versa.</w:t>
            </w:r>
          </w:p>
          <w:p w14:paraId="0E20DDC7" w14:textId="77777777" w:rsidR="008E477C" w:rsidRPr="00FC6A7D" w:rsidRDefault="008E477C" w:rsidP="008E477C">
            <w:pPr>
              <w:pStyle w:val="10"/>
              <w:widowControl w:val="0"/>
              <w:rPr>
                <w:rFonts w:ascii="Calibri" w:eastAsia="Calibri" w:hAnsi="Calibri" w:cs="Calibri"/>
                <w:sz w:val="20"/>
                <w:szCs w:val="20"/>
                <w:highlight w:val="white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Visual field was performed with 24-2 or 30-2 automated perimetry.</w:t>
            </w:r>
          </w:p>
          <w:p w14:paraId="14EC8279" w14:textId="1C824B8E" w:rsidR="008E477C" w:rsidRPr="00FC6A7D" w:rsidRDefault="008E477C" w:rsidP="002155D1">
            <w:pPr>
              <w:pStyle w:val="10"/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9D43835" w14:textId="77777777" w:rsidR="008E477C" w:rsidRPr="00FC6A7D" w:rsidRDefault="008E477C" w:rsidP="002155D1">
            <w:pPr>
              <w:pStyle w:val="10"/>
              <w:widowControl w:val="0"/>
              <w:rPr>
                <w:rFonts w:ascii="Calibri" w:eastAsia="Calibri" w:hAnsi="Calibri" w:cs="Calibri"/>
                <w:sz w:val="20"/>
                <w:szCs w:val="20"/>
                <w:highlight w:val="white"/>
              </w:rPr>
            </w:pPr>
          </w:p>
        </w:tc>
      </w:tr>
    </w:tbl>
    <w:p w14:paraId="7E0A239A" w14:textId="42DA0611" w:rsidR="00977B38" w:rsidRPr="00FC6A7D" w:rsidRDefault="00977B38">
      <w:pPr>
        <w:rPr>
          <w:rFonts w:ascii="Calibri" w:eastAsia="Calibri" w:hAnsi="Calibri" w:cs="Calibri"/>
          <w:b/>
          <w:sz w:val="20"/>
          <w:szCs w:val="20"/>
        </w:rPr>
      </w:pPr>
    </w:p>
    <w:p w14:paraId="5B9E579D" w14:textId="1ACC9550" w:rsidR="00E649D7" w:rsidRPr="00FC6A7D" w:rsidRDefault="000E77C5">
      <w:pPr>
        <w:pStyle w:val="10"/>
        <w:rPr>
          <w:rFonts w:ascii="Calibri" w:eastAsia="Calibri" w:hAnsi="Calibri" w:cs="Calibri"/>
          <w:b/>
          <w:sz w:val="20"/>
          <w:szCs w:val="20"/>
        </w:rPr>
      </w:pPr>
      <w:r w:rsidRPr="00FC6A7D">
        <w:rPr>
          <w:rFonts w:ascii="Calibri" w:eastAsia="Calibri" w:hAnsi="Calibri" w:cs="Calibri"/>
          <w:b/>
          <w:sz w:val="20"/>
          <w:szCs w:val="20"/>
        </w:rPr>
        <w:t xml:space="preserve"> </w:t>
      </w:r>
    </w:p>
    <w:p w14:paraId="6604CB12" w14:textId="54C13E5E" w:rsidR="00E649D7" w:rsidRPr="00FC6A7D" w:rsidRDefault="005C1463">
      <w:pPr>
        <w:pStyle w:val="10"/>
        <w:rPr>
          <w:rFonts w:ascii="Calibri" w:eastAsia="Calibri" w:hAnsi="Calibri" w:cs="Calibri"/>
          <w:sz w:val="20"/>
          <w:szCs w:val="20"/>
        </w:rPr>
      </w:pPr>
      <w:r w:rsidRPr="00FC6A7D">
        <w:rPr>
          <w:rFonts w:ascii="Calibri" w:eastAsia="Calibri" w:hAnsi="Calibri" w:cs="Calibri"/>
          <w:b/>
          <w:sz w:val="20"/>
          <w:szCs w:val="20"/>
        </w:rPr>
        <w:t>Table S</w:t>
      </w:r>
      <w:r w:rsidR="008C7046" w:rsidRPr="00FC6A7D">
        <w:rPr>
          <w:rFonts w:ascii="Calibri" w:eastAsia="Calibri" w:hAnsi="Calibri" w:cs="Calibri"/>
          <w:b/>
          <w:sz w:val="20"/>
          <w:szCs w:val="20"/>
          <w:lang w:val="en-US"/>
        </w:rPr>
        <w:t>2</w:t>
      </w:r>
      <w:r w:rsidRPr="00FC6A7D">
        <w:rPr>
          <w:rFonts w:ascii="Calibri" w:eastAsia="Calibri" w:hAnsi="Calibri" w:cs="Calibri"/>
          <w:sz w:val="20"/>
          <w:szCs w:val="20"/>
        </w:rPr>
        <w:t xml:space="preserve">. Demographic </w:t>
      </w:r>
      <w:r w:rsidR="00E62D1E" w:rsidRPr="00FC6A7D">
        <w:rPr>
          <w:rFonts w:ascii="Calibri" w:eastAsia="Calibri" w:hAnsi="Calibri" w:cs="Calibri"/>
          <w:sz w:val="20"/>
          <w:szCs w:val="20"/>
          <w:lang w:val="en-US"/>
        </w:rPr>
        <w:t xml:space="preserve">and </w:t>
      </w:r>
      <w:r w:rsidRPr="00FC6A7D">
        <w:rPr>
          <w:rFonts w:ascii="Calibri" w:eastAsia="Calibri" w:hAnsi="Calibri" w:cs="Calibri"/>
          <w:sz w:val="20"/>
          <w:szCs w:val="20"/>
        </w:rPr>
        <w:t xml:space="preserve">ocular characteristics between </w:t>
      </w:r>
      <w:r w:rsidR="00847CA7" w:rsidRPr="00FC6A7D">
        <w:rPr>
          <w:rFonts w:ascii="Calibri" w:eastAsia="Calibri" w:hAnsi="Calibri" w:cs="Calibri"/>
          <w:sz w:val="20"/>
          <w:szCs w:val="20"/>
        </w:rPr>
        <w:t xml:space="preserve">HCQ </w:t>
      </w:r>
      <w:r w:rsidRPr="00FC6A7D">
        <w:rPr>
          <w:rFonts w:ascii="Calibri" w:eastAsia="Calibri" w:hAnsi="Calibri" w:cs="Calibri"/>
          <w:sz w:val="20"/>
          <w:szCs w:val="20"/>
        </w:rPr>
        <w:t>cases with or without gene analysis</w:t>
      </w:r>
    </w:p>
    <w:p w14:paraId="60EF62C1" w14:textId="77777777" w:rsidR="00E649D7" w:rsidRPr="00FC6A7D" w:rsidRDefault="00E649D7">
      <w:pPr>
        <w:pStyle w:val="10"/>
        <w:widowControl w:val="0"/>
        <w:rPr>
          <w:rFonts w:ascii="Calibri" w:hAnsi="Calibri" w:cs="Calibri"/>
          <w:sz w:val="20"/>
          <w:szCs w:val="20"/>
        </w:rPr>
      </w:pPr>
    </w:p>
    <w:tbl>
      <w:tblPr>
        <w:tblStyle w:val="ac"/>
        <w:tblW w:w="10856" w:type="dxa"/>
        <w:tblBorders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55"/>
        <w:gridCol w:w="2460"/>
        <w:gridCol w:w="2325"/>
        <w:gridCol w:w="3116"/>
      </w:tblGrid>
      <w:tr w:rsidR="00FC6A7D" w:rsidRPr="00FC6A7D" w14:paraId="6FCF849D" w14:textId="77777777" w:rsidTr="00122073">
        <w:trPr>
          <w:trHeight w:val="600"/>
        </w:trPr>
        <w:tc>
          <w:tcPr>
            <w:tcW w:w="2955" w:type="dxa"/>
            <w:shd w:val="clear" w:color="auto" w:fill="EFEFE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AAC718F" w14:textId="77777777" w:rsidR="00E649D7" w:rsidRPr="00FC6A7D" w:rsidRDefault="00E649D7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0" w:type="dxa"/>
            <w:shd w:val="clear" w:color="auto" w:fill="EFEFE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48D66EC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with gene analysis (n=29)</w:t>
            </w:r>
          </w:p>
        </w:tc>
        <w:tc>
          <w:tcPr>
            <w:tcW w:w="2325" w:type="dxa"/>
            <w:shd w:val="clear" w:color="auto" w:fill="EFEFE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FB23BC2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no gene analysis (n=11)</w:t>
            </w:r>
          </w:p>
        </w:tc>
        <w:tc>
          <w:tcPr>
            <w:tcW w:w="3116" w:type="dxa"/>
            <w:shd w:val="clear" w:color="auto" w:fill="EFEFE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3AB5B04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p value (95% CI)</w:t>
            </w:r>
          </w:p>
        </w:tc>
      </w:tr>
      <w:tr w:rsidR="00FC6A7D" w:rsidRPr="00FC6A7D" w14:paraId="25CF12D1" w14:textId="77777777" w:rsidTr="00122073">
        <w:trPr>
          <w:trHeight w:val="600"/>
        </w:trPr>
        <w:tc>
          <w:tcPr>
            <w:tcW w:w="295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71F64EA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Age at drug cessation (y/o)</w:t>
            </w:r>
          </w:p>
        </w:tc>
        <w:tc>
          <w:tcPr>
            <w:tcW w:w="246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A6F0B72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60.9 ± 13.4</w:t>
            </w:r>
          </w:p>
        </w:tc>
        <w:tc>
          <w:tcPr>
            <w:tcW w:w="232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116F538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62.9 ± 15.0</w:t>
            </w:r>
          </w:p>
        </w:tc>
        <w:tc>
          <w:tcPr>
            <w:tcW w:w="3116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8CA5943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714 (-13.5~9.46)</w:t>
            </w:r>
          </w:p>
        </w:tc>
      </w:tr>
      <w:tr w:rsidR="00FC6A7D" w:rsidRPr="00FC6A7D" w14:paraId="4AEFDC7E" w14:textId="77777777" w:rsidTr="00122073">
        <w:trPr>
          <w:trHeight w:val="600"/>
        </w:trPr>
        <w:tc>
          <w:tcPr>
            <w:tcW w:w="295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411AD9A" w14:textId="3639D7DA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 xml:space="preserve">Dose on </w:t>
            </w:r>
            <w:r w:rsidR="00E62D1E"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BW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 xml:space="preserve"> (mg/kg/day)</w:t>
            </w:r>
          </w:p>
        </w:tc>
        <w:tc>
          <w:tcPr>
            <w:tcW w:w="246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53D9FFA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 xml:space="preserve">8.50 ± 4.05 </w:t>
            </w:r>
          </w:p>
        </w:tc>
        <w:tc>
          <w:tcPr>
            <w:tcW w:w="232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82EE1AF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7.42 ± 2.08</w:t>
            </w:r>
          </w:p>
        </w:tc>
        <w:tc>
          <w:tcPr>
            <w:tcW w:w="3116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994C254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313 (-0.88~3.15)</w:t>
            </w:r>
          </w:p>
        </w:tc>
      </w:tr>
      <w:tr w:rsidR="00FC6A7D" w:rsidRPr="00FC6A7D" w14:paraId="00866590" w14:textId="77777777" w:rsidTr="00122073">
        <w:trPr>
          <w:trHeight w:val="600"/>
        </w:trPr>
        <w:tc>
          <w:tcPr>
            <w:tcW w:w="295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EEAAEA7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Cumulative dose (g)</w:t>
            </w:r>
          </w:p>
        </w:tc>
        <w:tc>
          <w:tcPr>
            <w:tcW w:w="246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C3B378D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637.47 ± 772.54</w:t>
            </w:r>
          </w:p>
        </w:tc>
        <w:tc>
          <w:tcPr>
            <w:tcW w:w="232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6CEF1DE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752.00 ± 588.54</w:t>
            </w:r>
          </w:p>
        </w:tc>
        <w:tc>
          <w:tcPr>
            <w:tcW w:w="3116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C219CBB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620 (-585~356)</w:t>
            </w:r>
          </w:p>
        </w:tc>
      </w:tr>
      <w:tr w:rsidR="00FC6A7D" w:rsidRPr="00FC6A7D" w14:paraId="1B80C24C" w14:textId="77777777" w:rsidTr="00122073">
        <w:trPr>
          <w:trHeight w:val="600"/>
        </w:trPr>
        <w:tc>
          <w:tcPr>
            <w:tcW w:w="295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EF2FE8F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HCQ duration (year)</w:t>
            </w:r>
          </w:p>
        </w:tc>
        <w:tc>
          <w:tcPr>
            <w:tcW w:w="246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B1C851A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2.1 ± 6.16</w:t>
            </w:r>
          </w:p>
        </w:tc>
        <w:tc>
          <w:tcPr>
            <w:tcW w:w="232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02AEA85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13.2 ± 3.86</w:t>
            </w:r>
          </w:p>
        </w:tc>
        <w:tc>
          <w:tcPr>
            <w:tcW w:w="3116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973D35F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524 (-4.28~2.22)</w:t>
            </w:r>
          </w:p>
        </w:tc>
      </w:tr>
      <w:tr w:rsidR="00FC6A7D" w:rsidRPr="00FC6A7D" w14:paraId="678AFA28" w14:textId="77777777" w:rsidTr="00122073">
        <w:trPr>
          <w:trHeight w:val="600"/>
        </w:trPr>
        <w:tc>
          <w:tcPr>
            <w:tcW w:w="295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944B76B" w14:textId="04AB6261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BCVA (</w:t>
            </w:r>
            <w:r w:rsidR="00E62D1E"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an</w:t>
            </w:r>
            <w:r w:rsidR="00847CA7"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="003D4DCC" w:rsidRPr="00FC6A7D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 w:rsidR="00847CA7"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SD</w:t>
            </w:r>
            <w:r w:rsidR="00E62D1E"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, 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LogMAR)</w:t>
            </w:r>
          </w:p>
        </w:tc>
        <w:tc>
          <w:tcPr>
            <w:tcW w:w="246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C3D76D1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initial 0.31 ± 0.30</w:t>
            </w:r>
          </w:p>
          <w:p w14:paraId="2D03D577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final  0.55 ± 0.64</w:t>
            </w:r>
          </w:p>
          <w:p w14:paraId="07211026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rate 0.055 ± 0.14</w:t>
            </w:r>
          </w:p>
        </w:tc>
        <w:tc>
          <w:tcPr>
            <w:tcW w:w="232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A753416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initial 0.28 ±0.43</w:t>
            </w:r>
          </w:p>
          <w:p w14:paraId="1D5BDEE6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final 0.57 ± 0.86</w:t>
            </w:r>
          </w:p>
          <w:p w14:paraId="6882EC27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rate 0.096 ± 0.23</w:t>
            </w:r>
          </w:p>
        </w:tc>
        <w:tc>
          <w:tcPr>
            <w:tcW w:w="3116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1AA82C4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rate 0.818 (-0.18~-0.22)</w:t>
            </w:r>
          </w:p>
          <w:p w14:paraId="05675094" w14:textId="77777777" w:rsidR="00E649D7" w:rsidRPr="00FC6A7D" w:rsidRDefault="00E649D7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FC6A7D" w:rsidRPr="00FC6A7D" w14:paraId="17F84015" w14:textId="77777777" w:rsidTr="00122073">
        <w:trPr>
          <w:trHeight w:val="600"/>
        </w:trPr>
        <w:tc>
          <w:tcPr>
            <w:tcW w:w="295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9ABD0CC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SD-OCT foveal involvement</w:t>
            </w:r>
          </w:p>
        </w:tc>
        <w:tc>
          <w:tcPr>
            <w:tcW w:w="246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F7611D4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initial 35.7%</w:t>
            </w:r>
          </w:p>
          <w:p w14:paraId="5F96C52F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final 39.3%</w:t>
            </w:r>
          </w:p>
        </w:tc>
        <w:tc>
          <w:tcPr>
            <w:tcW w:w="232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6178DBE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initial 26.1%</w:t>
            </w:r>
          </w:p>
          <w:p w14:paraId="40A57A8E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final 33.3%</w:t>
            </w:r>
          </w:p>
        </w:tc>
        <w:tc>
          <w:tcPr>
            <w:tcW w:w="3116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75B6CD5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803 (-0.31~0.40)</w:t>
            </w:r>
          </w:p>
          <w:p w14:paraId="796AF9A6" w14:textId="77777777" w:rsidR="00E649D7" w:rsidRPr="00FC6A7D" w:rsidRDefault="005C1463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0.800 (-0.41~0.32)</w:t>
            </w:r>
          </w:p>
        </w:tc>
      </w:tr>
      <w:tr w:rsidR="00AA04CA" w:rsidRPr="00FC6A7D" w14:paraId="7CCFAE56" w14:textId="77777777" w:rsidTr="005121E6">
        <w:trPr>
          <w:trHeight w:val="600"/>
        </w:trPr>
        <w:tc>
          <w:tcPr>
            <w:tcW w:w="10856" w:type="dxa"/>
            <w:gridSpan w:val="4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2C3E1D0" w14:textId="2B83529B" w:rsidR="00E62D1E" w:rsidRPr="00FC6A7D" w:rsidRDefault="00E62D1E" w:rsidP="00E62D1E">
            <w:pPr>
              <w:pStyle w:val="10"/>
              <w:widowControl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  <w:t>HCQ</w:t>
            </w:r>
            <w:r w:rsidR="00847CA7" w:rsidRPr="00FC6A7D"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  <w:t>:</w:t>
            </w:r>
            <w:r w:rsidRPr="00FC6A7D"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  <w:t xml:space="preserve"> </w:t>
            </w:r>
            <w:r w:rsidRPr="00FC6A7D">
              <w:rPr>
                <w:rFonts w:ascii="Calibri" w:eastAsia="Calibri" w:hAnsi="Calibri" w:cs="Calibri"/>
                <w:sz w:val="20"/>
                <w:szCs w:val="20"/>
              </w:rPr>
              <w:t>hydroxychloroquine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, </w:t>
            </w:r>
            <w:r w:rsidRPr="00FC6A7D"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  <w:t>ABW</w:t>
            </w:r>
            <w:r w:rsidR="00847CA7" w:rsidRPr="00FC6A7D"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  <w:t>:</w:t>
            </w:r>
            <w:r w:rsidRPr="00FC6A7D"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  <w:t xml:space="preserve"> actual body weight, </w:t>
            </w:r>
            <w:r w:rsidRPr="00FC6A7D"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BCVA</w:t>
            </w:r>
            <w:r w:rsidR="00847CA7" w:rsidRPr="00FC6A7D"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:</w:t>
            </w:r>
            <w:r w:rsidRPr="00FC6A7D"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 xml:space="preserve"> best corrected visual acuity, </w:t>
            </w:r>
          </w:p>
          <w:p w14:paraId="6FBAC40C" w14:textId="6804CEB6" w:rsidR="00E62D1E" w:rsidRPr="00FC6A7D" w:rsidRDefault="00E62D1E" w:rsidP="00E62D1E">
            <w:pPr>
              <w:pStyle w:val="10"/>
              <w:widowControl w:val="0"/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D-OCT</w:t>
            </w:r>
            <w:r w:rsidR="00847CA7"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:</w:t>
            </w:r>
            <w:r w:rsidRPr="00FC6A7D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Pr="00FC6A7D">
              <w:rPr>
                <w:rFonts w:ascii="Calibri" w:hAnsi="Calibri" w:cs="Calibri"/>
                <w:sz w:val="20"/>
                <w:szCs w:val="20"/>
              </w:rPr>
              <w:t>spectral-domain optical coherence tomography</w:t>
            </w:r>
            <w:r w:rsidRPr="00FC6A7D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7B8D7508" w14:textId="6D2A1249" w:rsidR="00E62D1E" w:rsidRPr="00FC6A7D" w:rsidRDefault="00E62D1E">
            <w:pPr>
              <w:pStyle w:val="10"/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C6A7D">
              <w:rPr>
                <w:rFonts w:ascii="Calibri" w:eastAsia="Calibri" w:hAnsi="Calibri" w:cs="Calibri"/>
                <w:sz w:val="20"/>
                <w:szCs w:val="20"/>
              </w:rPr>
              <w:t>All values of P &lt;0.05 were deemed significant.</w:t>
            </w:r>
          </w:p>
        </w:tc>
      </w:tr>
    </w:tbl>
    <w:p w14:paraId="681618A1" w14:textId="77777777" w:rsidR="00E649D7" w:rsidRPr="00FC6A7D" w:rsidRDefault="00E649D7">
      <w:pPr>
        <w:pStyle w:val="10"/>
        <w:rPr>
          <w:rFonts w:ascii="Calibri" w:eastAsia="Calibri" w:hAnsi="Calibri" w:cs="Calibri"/>
          <w:sz w:val="20"/>
          <w:szCs w:val="20"/>
        </w:rPr>
      </w:pPr>
    </w:p>
    <w:sectPr w:rsidR="00E649D7" w:rsidRPr="00FC6A7D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iti TC Light">
    <w:altName w:val="HEITI TC LIGHT"/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FC2DDD"/>
    <w:multiLevelType w:val="hybridMultilevel"/>
    <w:tmpl w:val="2E363B62"/>
    <w:lvl w:ilvl="0" w:tplc="0144D948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0A2ED6"/>
    <w:multiLevelType w:val="hybridMultilevel"/>
    <w:tmpl w:val="60FAB2CC"/>
    <w:lvl w:ilvl="0" w:tplc="31C0E84C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  <w:color w:val="2121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95074">
    <w:abstractNumId w:val="0"/>
  </w:num>
  <w:num w:numId="2" w16cid:durableId="97237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9D7"/>
    <w:rsid w:val="00040E19"/>
    <w:rsid w:val="000550E7"/>
    <w:rsid w:val="00061E17"/>
    <w:rsid w:val="000E72E8"/>
    <w:rsid w:val="000E77C5"/>
    <w:rsid w:val="000F682A"/>
    <w:rsid w:val="0010389E"/>
    <w:rsid w:val="00122073"/>
    <w:rsid w:val="00131716"/>
    <w:rsid w:val="0015263B"/>
    <w:rsid w:val="001625E8"/>
    <w:rsid w:val="001B74A4"/>
    <w:rsid w:val="002B4DF6"/>
    <w:rsid w:val="002D4BC0"/>
    <w:rsid w:val="002E4D18"/>
    <w:rsid w:val="00305D99"/>
    <w:rsid w:val="0032365C"/>
    <w:rsid w:val="00386EBD"/>
    <w:rsid w:val="00395B14"/>
    <w:rsid w:val="003B0D32"/>
    <w:rsid w:val="003C52B0"/>
    <w:rsid w:val="003D4DCC"/>
    <w:rsid w:val="0044556B"/>
    <w:rsid w:val="005121E6"/>
    <w:rsid w:val="00512B4C"/>
    <w:rsid w:val="00520D88"/>
    <w:rsid w:val="005249FC"/>
    <w:rsid w:val="00561048"/>
    <w:rsid w:val="00585042"/>
    <w:rsid w:val="005A43BC"/>
    <w:rsid w:val="005C1463"/>
    <w:rsid w:val="005D3F6C"/>
    <w:rsid w:val="005D5CD9"/>
    <w:rsid w:val="0064053E"/>
    <w:rsid w:val="006424E1"/>
    <w:rsid w:val="006A63FB"/>
    <w:rsid w:val="006D6FDA"/>
    <w:rsid w:val="006E322E"/>
    <w:rsid w:val="006E3B98"/>
    <w:rsid w:val="007166FB"/>
    <w:rsid w:val="0072193C"/>
    <w:rsid w:val="00762FFE"/>
    <w:rsid w:val="00766493"/>
    <w:rsid w:val="007942ED"/>
    <w:rsid w:val="007C7EDF"/>
    <w:rsid w:val="007C7EF6"/>
    <w:rsid w:val="007D6AFE"/>
    <w:rsid w:val="007E2650"/>
    <w:rsid w:val="00842210"/>
    <w:rsid w:val="00847CA7"/>
    <w:rsid w:val="008B155E"/>
    <w:rsid w:val="008B42E7"/>
    <w:rsid w:val="008C0E62"/>
    <w:rsid w:val="008C4CCF"/>
    <w:rsid w:val="008C7046"/>
    <w:rsid w:val="008E477C"/>
    <w:rsid w:val="008F499F"/>
    <w:rsid w:val="009001D8"/>
    <w:rsid w:val="00917098"/>
    <w:rsid w:val="0093141D"/>
    <w:rsid w:val="009544FD"/>
    <w:rsid w:val="00970D83"/>
    <w:rsid w:val="00977B38"/>
    <w:rsid w:val="00994E32"/>
    <w:rsid w:val="009A419A"/>
    <w:rsid w:val="009A7E15"/>
    <w:rsid w:val="009B7B54"/>
    <w:rsid w:val="009F09B7"/>
    <w:rsid w:val="00A32836"/>
    <w:rsid w:val="00A56421"/>
    <w:rsid w:val="00AA04CA"/>
    <w:rsid w:val="00AA196F"/>
    <w:rsid w:val="00B16CF7"/>
    <w:rsid w:val="00B3241E"/>
    <w:rsid w:val="00BA1F65"/>
    <w:rsid w:val="00CC48DC"/>
    <w:rsid w:val="00D27D8E"/>
    <w:rsid w:val="00D35F98"/>
    <w:rsid w:val="00DD1D5D"/>
    <w:rsid w:val="00DE1FB1"/>
    <w:rsid w:val="00E01348"/>
    <w:rsid w:val="00E13433"/>
    <w:rsid w:val="00E36789"/>
    <w:rsid w:val="00E54716"/>
    <w:rsid w:val="00E62D1E"/>
    <w:rsid w:val="00E649D7"/>
    <w:rsid w:val="00E7217C"/>
    <w:rsid w:val="00E75D3B"/>
    <w:rsid w:val="00ED6CDB"/>
    <w:rsid w:val="00EF3211"/>
    <w:rsid w:val="00EF6084"/>
    <w:rsid w:val="00EF72F6"/>
    <w:rsid w:val="00F028FD"/>
    <w:rsid w:val="00F415D5"/>
    <w:rsid w:val="00F570A7"/>
    <w:rsid w:val="00FC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A1A146"/>
  <w15:docId w15:val="{198280DB-E4B2-B740-B755-9D343E5B8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新細明體" w:hAnsi="Arial" w:cs="Arial"/>
        <w:sz w:val="22"/>
        <w:szCs w:val="22"/>
        <w:lang w:val="uz-Cyrl-UZ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155E"/>
    <w:pPr>
      <w:spacing w:line="240" w:lineRule="auto"/>
    </w:pPr>
    <w:rPr>
      <w:rFonts w:ascii="新細明體" w:hAnsi="新細明體" w:cs="新細明體"/>
      <w:sz w:val="24"/>
      <w:szCs w:val="24"/>
      <w:lang w:val="en-US"/>
    </w:rPr>
  </w:style>
  <w:style w:type="paragraph" w:styleId="1">
    <w:name w:val="heading 1"/>
    <w:basedOn w:val="10"/>
    <w:next w:val="1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內文1"/>
  </w:style>
  <w:style w:type="paragraph" w:styleId="a3">
    <w:name w:val="Title"/>
    <w:basedOn w:val="10"/>
    <w:next w:val="1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d">
    <w:name w:val="Balloon Text"/>
    <w:basedOn w:val="a"/>
    <w:link w:val="ae"/>
    <w:uiPriority w:val="99"/>
    <w:semiHidden/>
    <w:unhideWhenUsed/>
    <w:rsid w:val="000E72E8"/>
    <w:rPr>
      <w:rFonts w:ascii="Heiti TC Light" w:eastAsia="Heiti TC Light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0E72E8"/>
    <w:rPr>
      <w:rFonts w:ascii="Heiti TC Light" w:eastAsia="Heiti TC Light"/>
      <w:sz w:val="18"/>
      <w:szCs w:val="18"/>
    </w:rPr>
  </w:style>
  <w:style w:type="character" w:customStyle="1" w:styleId="aliasmainname">
    <w:name w:val="aliasmainname"/>
    <w:basedOn w:val="a0"/>
    <w:rsid w:val="00CC48DC"/>
  </w:style>
  <w:style w:type="character" w:customStyle="1" w:styleId="apple-converted-space">
    <w:name w:val="apple-converted-space"/>
    <w:basedOn w:val="a0"/>
    <w:rsid w:val="00CC48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9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66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81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64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1712">
              <w:marLeft w:val="-5130"/>
              <w:marRight w:val="-51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60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4259">
              <w:marLeft w:val="-5130"/>
              <w:marRight w:val="-51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40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19906">
              <w:marLeft w:val="-5130"/>
              <w:marRight w:val="-51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07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7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1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51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9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2</Words>
  <Characters>3207</Characters>
  <Application>Microsoft Office Word</Application>
  <DocSecurity>0</DocSecurity>
  <Lines>26</Lines>
  <Paragraphs>7</Paragraphs>
  <ScaleCrop>false</ScaleCrop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使用者</cp:lastModifiedBy>
  <cp:revision>3</cp:revision>
  <dcterms:created xsi:type="dcterms:W3CDTF">2023-04-16T08:04:00Z</dcterms:created>
  <dcterms:modified xsi:type="dcterms:W3CDTF">2023-04-16T08:50:00Z</dcterms:modified>
</cp:coreProperties>
</file>